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line="480" w:lineRule="auto"/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hint="eastAsia"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hint="eastAsia" w:ascii="Arial" w:hAnsi="Arial" w:cs="Arial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Impact of WES on medical management</w:t>
      </w:r>
    </w:p>
    <w:tbl>
      <w:tblPr>
        <w:tblStyle w:val="6"/>
        <w:tblW w:w="1630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976"/>
        <w:gridCol w:w="1275"/>
        <w:gridCol w:w="1560"/>
        <w:gridCol w:w="2268"/>
        <w:gridCol w:w="1724"/>
        <w:gridCol w:w="1315"/>
        <w:gridCol w:w="1638"/>
        <w:gridCol w:w="212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19" w:type="dxa"/>
            <w:vMerge w:val="restart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number</w:t>
            </w:r>
          </w:p>
        </w:tc>
        <w:tc>
          <w:tcPr>
            <w:tcW w:w="2976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d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 xml:space="preserve">ing a </w:t>
            </w:r>
            <w:r>
              <w:rPr>
                <w:color w:val="000000"/>
                <w:sz w:val="24"/>
                <w:szCs w:val="24"/>
              </w:rPr>
              <w:t>diagnostic "odyssey"</w:t>
            </w:r>
          </w:p>
        </w:tc>
        <w:tc>
          <w:tcPr>
            <w:tcW w:w="1560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productive decision change</w:t>
            </w: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6945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edical care changes</w:t>
            </w:r>
          </w:p>
        </w:tc>
        <w:tc>
          <w:tcPr>
            <w:tcW w:w="2127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utcome：normal development/</w:t>
            </w:r>
          </w:p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gnificantly improv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vMerge w:val="continue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initiation of disease monitoring/systemic investigation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nuation</w:t>
            </w:r>
            <w:r>
              <w:rPr>
                <w:color w:val="000000"/>
                <w:sz w:val="24"/>
                <w:szCs w:val="24"/>
              </w:rPr>
              <w:t xml:space="preserve"> medication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dd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ition of</w:t>
            </w:r>
            <w:r>
              <w:rPr>
                <w:color w:val="000000"/>
                <w:sz w:val="24"/>
                <w:szCs w:val="24"/>
              </w:rPr>
              <w:t xml:space="preserve"> medication</w:t>
            </w:r>
          </w:p>
        </w:tc>
        <w:tc>
          <w:tcPr>
            <w:tcW w:w="16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hysiotherapy/psychosocial support</w:t>
            </w: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27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8" w:space="0"/>
              <w:left w:val="nil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04</w:t>
            </w:r>
          </w:p>
        </w:tc>
        <w:tc>
          <w:tcPr>
            <w:tcW w:w="2976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RIT1</w:t>
            </w:r>
          </w:p>
        </w:tc>
        <w:tc>
          <w:tcPr>
            <w:tcW w:w="1275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auto" w:sz="8" w:space="0"/>
              <w:left w:val="single" w:color="auto" w:sz="8" w:space="0"/>
              <w:right w:val="nil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07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LHL17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08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0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XL3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2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PF1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left w:val="single" w:color="auto" w:sz="8" w:space="0"/>
              <w:right w:val="nil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3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TN5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  <w:tl2br w:val="nil"/>
              <w:tr2bl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4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B5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5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C6A8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17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2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21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I2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24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28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PS13B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29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PS13B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1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2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DC1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3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XL3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6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7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8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39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40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IN1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42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NF597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43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47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K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48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K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62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63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4HTM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67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L5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068</w:t>
            </w:r>
          </w:p>
        </w:tc>
        <w:tc>
          <w:tcPr>
            <w:tcW w:w="2976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G1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sz w:val="24"/>
                <w:szCs w:val="24"/>
              </w:rPr>
              <w:t>HSPB1</w:t>
            </w:r>
          </w:p>
        </w:tc>
        <w:tc>
          <w:tcPr>
            <w:tcW w:w="127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724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6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7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KX2-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76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MACHC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7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NQ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8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8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TL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8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LRD3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8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C4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9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9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IDINS220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09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IDINS220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0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0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P6AP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06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ARCA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0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I3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YNC1H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5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QSEC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6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QSEC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F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8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STIN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1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XBP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2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IN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25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ID1B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2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3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ID1B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3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NRNPH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33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3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E3B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3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N9A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4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EF1A2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auto" w:sz="4" w:space="0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14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H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sz w:val="24"/>
                <w:szCs w:val="24"/>
              </w:rPr>
              <w:t>SATB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4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EB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48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7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3GALNT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FTUD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3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NM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C1A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6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T1A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8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C6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5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6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6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X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7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GD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75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PF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76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79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NRNPH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8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BX6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8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8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18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9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sz w:val="24"/>
                <w:szCs w:val="24"/>
              </w:rPr>
              <w:t>SETD2</w:t>
            </w:r>
            <w:r>
              <w:rPr>
                <w:rFonts w:hint="eastAsia"/>
                <w:sz w:val="24"/>
                <w:szCs w:val="24"/>
              </w:rPr>
              <w:t>、</w:t>
            </w:r>
            <w:r>
              <w:rPr>
                <w:sz w:val="24"/>
                <w:szCs w:val="24"/>
              </w:rPr>
              <w:t>PRDM16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95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NQ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9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198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1CAM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0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0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A2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07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08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1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MACHC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1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XL3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auto" w:sz="4" w:space="0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0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YNGAP1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1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N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2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3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XL3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4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ient 225</w:t>
            </w:r>
          </w:p>
        </w:tc>
        <w:tc>
          <w:tcPr>
            <w:tcW w:w="297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127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E7E6E6" w:themeFill="background2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945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2ZGUyZTE4OTg4MDZlYWEyODc2ZTZmZTc4NTJlZmIifQ=="/>
  </w:docVars>
  <w:rsids>
    <w:rsidRoot w:val="00172A27"/>
    <w:rsid w:val="000A006C"/>
    <w:rsid w:val="000D38C8"/>
    <w:rsid w:val="000E63B3"/>
    <w:rsid w:val="00172A27"/>
    <w:rsid w:val="00172D76"/>
    <w:rsid w:val="002E6B76"/>
    <w:rsid w:val="002F7286"/>
    <w:rsid w:val="003E6284"/>
    <w:rsid w:val="00412FE5"/>
    <w:rsid w:val="00485AEB"/>
    <w:rsid w:val="004D28F1"/>
    <w:rsid w:val="004D4692"/>
    <w:rsid w:val="005B229C"/>
    <w:rsid w:val="0072568E"/>
    <w:rsid w:val="007B1092"/>
    <w:rsid w:val="00885FA4"/>
    <w:rsid w:val="008A0D51"/>
    <w:rsid w:val="008B6DC0"/>
    <w:rsid w:val="00B93D16"/>
    <w:rsid w:val="00CF0AA4"/>
    <w:rsid w:val="00DA414A"/>
    <w:rsid w:val="00ED6C95"/>
    <w:rsid w:val="5B21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</w:rPr>
  </w:style>
  <w:style w:type="paragraph" w:styleId="3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81"/>
    <w:basedOn w:val="7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31"/>
    <w:basedOn w:val="7"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10">
    <w:name w:val="页眉 字符"/>
    <w:basedOn w:val="7"/>
    <w:link w:val="4"/>
    <w:uiPriority w:val="0"/>
    <w:rPr>
      <w:kern w:val="2"/>
      <w:sz w:val="18"/>
      <w:szCs w:val="18"/>
    </w:rPr>
  </w:style>
  <w:style w:type="character" w:customStyle="1" w:styleId="11">
    <w:name w:val="页脚 字符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31</Words>
  <Characters>1895</Characters>
  <Lines>21</Lines>
  <Paragraphs>5</Paragraphs>
  <TotalTime>1</TotalTime>
  <ScaleCrop>false</ScaleCrop>
  <LinksUpToDate>false</LinksUpToDate>
  <CharactersWithSpaces>201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1:01:00Z</dcterms:created>
  <dc:creator>谦谦谦</dc:creator>
  <cp:lastModifiedBy>谦谦谦</cp:lastModifiedBy>
  <dcterms:modified xsi:type="dcterms:W3CDTF">2024-03-26T18:39:5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5343B170FC5479D92ACB2A1DF44B977_13</vt:lpwstr>
  </property>
</Properties>
</file>